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643" w:rsidRDefault="004419DD" w:rsidP="00214643">
      <w:pPr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 table 1</w:t>
      </w:r>
      <w:bookmarkStart w:id="0" w:name="_GoBack"/>
      <w:bookmarkEnd w:id="0"/>
      <w:r w:rsidR="00214643" w:rsidRPr="00B76631">
        <w:rPr>
          <w:rFonts w:ascii="Times New Roman" w:hAnsi="Times New Roman" w:cs="Times New Roman"/>
          <w:b/>
          <w:sz w:val="22"/>
          <w:szCs w:val="20"/>
        </w:rPr>
        <w:t>. Comparison of characteristics and outcomes according to types of prior</w:t>
      </w:r>
      <w:r w:rsidR="00214643">
        <w:rPr>
          <w:rFonts w:ascii="Times New Roman" w:hAnsi="Times New Roman" w:cs="Times New Roman"/>
          <w:b/>
          <w:sz w:val="22"/>
          <w:szCs w:val="20"/>
        </w:rPr>
        <w:t xml:space="preserve"> cerclag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8"/>
        <w:gridCol w:w="1963"/>
        <w:gridCol w:w="1686"/>
        <w:gridCol w:w="1963"/>
        <w:gridCol w:w="906"/>
      </w:tblGrid>
      <w:tr w:rsidR="00214643" w:rsidTr="00A80174">
        <w:trPr>
          <w:trHeight w:val="44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B76631" w:rsidRDefault="00214643" w:rsidP="00A80174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History-indicated cerclage</w:t>
            </w:r>
          </w:p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(n=20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214643" w:rsidRPr="00B76631" w:rsidRDefault="00214643" w:rsidP="00A80174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Ultrasound-indicated cerclage</w:t>
            </w:r>
          </w:p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(n=5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B76631" w:rsidRDefault="00214643" w:rsidP="00A80174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Physical examination-indicated cerclage</w:t>
            </w:r>
          </w:p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(n=10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eastAsia="굴림" w:hAnsi="Times New Roman" w:cs="Times New Roman"/>
                <w:i/>
                <w:iCs/>
                <w:szCs w:val="20"/>
              </w:rPr>
              <w:t>p</w:t>
            </w:r>
            <w:r w:rsidRPr="00F279D8">
              <w:rPr>
                <w:rFonts w:ascii="Times New Roman" w:eastAsia="굴림" w:hAnsi="Times New Roman" w:cs="Times New Roman"/>
                <w:iCs/>
                <w:szCs w:val="20"/>
              </w:rPr>
              <w:t>-value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g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4 [29─42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29─35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30─40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214643" w:rsidTr="00A80174">
        <w:trPr>
          <w:trHeight w:val="220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MI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.2 [20.4─30.8]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6.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21.8─38.8]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.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9.5─27.6]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214643" w:rsidTr="00A80174">
        <w:trPr>
          <w:trHeight w:val="220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rity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6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Primiparous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/20 (4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5 (4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10 (30%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Multiparous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2/20 (6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5 (6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10 (70%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istory of PTB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0/20 (10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5 (6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10 (4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eastAsia="굴림" w:hAnsi="Times New Roman" w:cs="Times New Roman"/>
                <w:szCs w:val="20"/>
              </w:rPr>
              <w:t>0.001</w:t>
            </w:r>
            <w:r>
              <w:rPr>
                <w:rFonts w:ascii="Times New Roman" w:eastAsia="굴림" w:hAnsi="Times New Roman" w:cs="Times New Roman"/>
                <w:szCs w:val="20"/>
              </w:rPr>
              <w:t>*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istory of conization/LEEP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20 (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5 (2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10 (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01*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ullerian anomaly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20 (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5 (2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10 (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n vitro fertilization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/20 (2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5 (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10 (3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A at prior cerclage (weeks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3+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2+5─15+4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7+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5+3─20+1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7+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3+2─20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eastAsia="굴림" w:hAnsi="Times New Roman" w:cs="Times New Roman"/>
                <w:szCs w:val="20"/>
              </w:rPr>
              <w:t>&lt;0.001</w:t>
            </w:r>
            <w:r>
              <w:rPr>
                <w:rFonts w:ascii="Times New Roman" w:eastAsia="굴림" w:hAnsi="Times New Roman" w:cs="Times New Roman"/>
                <w:szCs w:val="20"/>
              </w:rPr>
              <w:t>*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EA0DDF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A at repeat cerclage (weeks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1+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6+2─23+6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9─22+5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7+2─23+4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5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EA0DDF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atency between RC and prior cerclage (days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6 [20─76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0 [17─38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0 [5─62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eastAsia="굴림" w:hAnsi="Times New Roman" w:cs="Times New Roman"/>
                <w:szCs w:val="20"/>
              </w:rPr>
              <w:t>0.001</w:t>
            </w:r>
            <w:r>
              <w:rPr>
                <w:rFonts w:ascii="Times New Roman" w:eastAsia="굴림" w:hAnsi="Times New Roman" w:cs="Times New Roman"/>
                <w:szCs w:val="20"/>
              </w:rPr>
              <w:t>*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EA0DDF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ze of bulging membranes (cm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.0 [1.0─6.0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.0 [1.4─6.0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.0 [1.0─5.0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EA0DDF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ulture positive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0/20 (5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5 (8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/9 (55.6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LR before R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.8 [3.0─18.0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.1 [3.3─6.6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2 [2.8─12.5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RP before R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.1 [2.6─44.0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2 [1.4─5.8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.8 [0.9─15.5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8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LR after R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.8 [1.9─69.5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2 [2.9─11.5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.0 [3.7─11.5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4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LR after RC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8.5 [5.1─66.4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2.7 [1.8─19.6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0.3 [3.6─23.6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6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umbers of suture knots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3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Single knot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1/20 (5.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5 (6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10 (70%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Double knots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9/20 (4.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5 (4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10 (30%)</w:t>
            </w:r>
          </w:p>
        </w:tc>
        <w:tc>
          <w:tcPr>
            <w:tcW w:w="9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ostoperative CL (mm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0.0 [4.6─40.7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0.2 [7.7─28.8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5.5 [8.0─29.4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2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GA</w:t>
            </w:r>
            <w:r w:rsidRPr="00F279D8">
              <w:rPr>
                <w:rFonts w:ascii="Times New Roman" w:eastAsia="굴림" w:hAnsi="Times New Roman" w:cs="Times New Roman"/>
                <w:szCs w:val="20"/>
              </w:rPr>
              <w:t xml:space="preserve"> </w:t>
            </w:r>
            <w:r w:rsidRPr="00F279D8">
              <w:rPr>
                <w:rFonts w:ascii="Times New Roman" w:hAnsi="Times New Roman" w:cs="Times New Roman"/>
                <w:szCs w:val="20"/>
              </w:rPr>
              <w:t>at delivery (weeks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2+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18+4─40+3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3+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20+3─36+3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[20+5─34+3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Prolongation date (days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5 [2─144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0 [3─97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 [3─103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Neonatal birth weight (g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845 [160─3710]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10 [370─2620]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65 [400─2860]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lastRenderedPageBreak/>
              <w:t>Very low birth weight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9/20 (4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5 (8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/10 (8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1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Extremely low birth weight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/20 (3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5 (8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10 (7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eastAsia="굴림" w:hAnsi="Times New Roman" w:cs="Times New Roman"/>
                <w:szCs w:val="20"/>
              </w:rPr>
              <w:t>0.04*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Viability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6/20 (8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5 (8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10 (7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14643" w:rsidRPr="00F279D8" w:rsidRDefault="00214643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ICU admission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1/16 (68.8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4 (75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7 (10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214643" w:rsidTr="00A80174">
        <w:trPr>
          <w:trHeight w:val="44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 xml:space="preserve">Apgar score &lt;7 at 5 minutes 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0/16 (62.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4 (5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7 (28.6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2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Perinatal death (&lt;7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279D8">
              <w:rPr>
                <w:rFonts w:ascii="Times New Roman" w:hAnsi="Times New Roman" w:cs="Times New Roman"/>
                <w:szCs w:val="20"/>
              </w:rPr>
              <w:t>hr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16 (12.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4 (5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7 (0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214643" w:rsidTr="00A80174">
        <w:trPr>
          <w:trHeight w:val="220"/>
        </w:trPr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 w:rsidRPr="00F279D8">
              <w:rPr>
                <w:rFonts w:ascii="Times New Roman" w:hAnsi="Times New Roman" w:cs="Times New Roman"/>
                <w:szCs w:val="20"/>
              </w:rPr>
              <w:t>Early neonatal death (&lt;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F279D8">
              <w:rPr>
                <w:rFonts w:ascii="Times New Roman" w:hAnsi="Times New Roman" w:cs="Times New Roman"/>
                <w:szCs w:val="20"/>
              </w:rPr>
              <w:t>days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16 (12.5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4643" w:rsidRPr="00F279D8" w:rsidRDefault="00214643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4 (50%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7 (14.3%)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214643" w:rsidRPr="00F279D8" w:rsidRDefault="00214643" w:rsidP="00A80174">
            <w:pPr>
              <w:jc w:val="center"/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1</w:t>
            </w:r>
          </w:p>
        </w:tc>
      </w:tr>
      <w:tr w:rsidR="00214643" w:rsidTr="00A80174">
        <w:trPr>
          <w:trHeight w:val="256"/>
        </w:trPr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:rsidR="00214643" w:rsidRDefault="00214643" w:rsidP="00A80174">
            <w:pPr>
              <w:rPr>
                <w:rFonts w:ascii="Times New Roman" w:hAnsi="Times New Roman" w:cs="Times New Roman"/>
              </w:rPr>
            </w:pPr>
            <w:r w:rsidRPr="00B146D3">
              <w:rPr>
                <w:rFonts w:ascii="Times New Roman" w:hAnsi="Times New Roman" w:cs="Times New Roman"/>
              </w:rPr>
              <w:t>Data are expressed as medians (ranges), and number</w:t>
            </w:r>
            <w:r>
              <w:rPr>
                <w:rFonts w:ascii="Times New Roman" w:hAnsi="Times New Roman" w:cs="Times New Roman"/>
              </w:rPr>
              <w:t>s</w:t>
            </w:r>
            <w:r w:rsidRPr="00B146D3">
              <w:rPr>
                <w:rFonts w:ascii="Times New Roman" w:hAnsi="Times New Roman" w:cs="Times New Roman"/>
              </w:rPr>
              <w:t xml:space="preserve"> (percentage</w:t>
            </w:r>
            <w:r>
              <w:rPr>
                <w:rFonts w:ascii="Times New Roman" w:hAnsi="Times New Roman" w:cs="Times New Roman"/>
              </w:rPr>
              <w:t>s</w:t>
            </w:r>
            <w:r w:rsidRPr="00B146D3">
              <w:rPr>
                <w:rFonts w:ascii="Times New Roman" w:hAnsi="Times New Roman" w:cs="Times New Roman"/>
              </w:rPr>
              <w:t>).</w:t>
            </w:r>
          </w:p>
          <w:p w:rsidR="00214643" w:rsidRPr="00B146D3" w:rsidRDefault="00214643" w:rsidP="00A80174">
            <w:pPr>
              <w:rPr>
                <w:rFonts w:ascii="Times New Roman" w:hAnsi="Times New Roman" w:cs="Times New Roman"/>
              </w:rPr>
            </w:pPr>
            <w:r w:rsidRPr="007364D9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  <w:r w:rsidRPr="007364D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7364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0.05, which means statistical differenc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  <w:p w:rsidR="00214643" w:rsidRPr="00F279D8" w:rsidRDefault="00214643" w:rsidP="00A80174">
            <w:pPr>
              <w:rPr>
                <w:rFonts w:ascii="Times New Roman" w:eastAsia="굴림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BMI, body mass index; PTB, preterm birth; LEEP, loop electrosurgical excision procedure; GA, gestational age; RC, repeat cerclage; NLR, neutrophil lymphocyte ratio; CL, cervical length; NICU, neonatal intensive care unit; CRP, c-reactive protein. </w:t>
            </w:r>
          </w:p>
        </w:tc>
      </w:tr>
    </w:tbl>
    <w:p w:rsidR="00063DEC" w:rsidRPr="00214643" w:rsidRDefault="00063DEC"/>
    <w:sectPr w:rsidR="00063DEC" w:rsidRPr="002146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230" w:rsidRDefault="00E77230" w:rsidP="004419DD">
      <w:pPr>
        <w:spacing w:after="0" w:line="240" w:lineRule="auto"/>
      </w:pPr>
      <w:r>
        <w:separator/>
      </w:r>
    </w:p>
  </w:endnote>
  <w:endnote w:type="continuationSeparator" w:id="0">
    <w:p w:rsidR="00E77230" w:rsidRDefault="00E77230" w:rsidP="00441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230" w:rsidRDefault="00E77230" w:rsidP="004419DD">
      <w:pPr>
        <w:spacing w:after="0" w:line="240" w:lineRule="auto"/>
      </w:pPr>
      <w:r>
        <w:separator/>
      </w:r>
    </w:p>
  </w:footnote>
  <w:footnote w:type="continuationSeparator" w:id="0">
    <w:p w:rsidR="00E77230" w:rsidRDefault="00E77230" w:rsidP="00441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643"/>
    <w:rsid w:val="00063DEC"/>
    <w:rsid w:val="00214643"/>
    <w:rsid w:val="004419DD"/>
    <w:rsid w:val="00E7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2CB8E"/>
  <w15:chartTrackingRefBased/>
  <w15:docId w15:val="{1FB961E0-2684-40F4-9454-F09E2E06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464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14643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4419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419DD"/>
  </w:style>
  <w:style w:type="paragraph" w:styleId="a5">
    <w:name w:val="footer"/>
    <w:basedOn w:val="a"/>
    <w:link w:val="Char0"/>
    <w:uiPriority w:val="99"/>
    <w:unhideWhenUsed/>
    <w:rsid w:val="004419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41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수연</dc:creator>
  <cp:keywords/>
  <dc:description/>
  <cp:lastModifiedBy>박수연</cp:lastModifiedBy>
  <cp:revision>2</cp:revision>
  <dcterms:created xsi:type="dcterms:W3CDTF">2023-06-27T02:32:00Z</dcterms:created>
  <dcterms:modified xsi:type="dcterms:W3CDTF">2023-07-17T01:34:00Z</dcterms:modified>
</cp:coreProperties>
</file>